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FF3" w:rsidRPr="00690B66" w:rsidRDefault="00933FF3" w:rsidP="00933FF3">
      <w:pPr>
        <w:rPr>
          <w:b/>
          <w:sz w:val="24"/>
          <w:szCs w:val="24"/>
        </w:rPr>
      </w:pPr>
      <w:r w:rsidRPr="00690B66">
        <w:rPr>
          <w:b/>
          <w:sz w:val="24"/>
          <w:szCs w:val="24"/>
        </w:rPr>
        <w:t xml:space="preserve">Table S1. Age-stratified TB notification rates </w:t>
      </w:r>
      <w:r w:rsidR="00046E2E" w:rsidRPr="00690B66">
        <w:rPr>
          <w:b/>
          <w:sz w:val="24"/>
          <w:szCs w:val="24"/>
        </w:rPr>
        <w:t>per</w:t>
      </w:r>
      <w:r w:rsidRPr="00690B66">
        <w:rPr>
          <w:b/>
          <w:sz w:val="24"/>
          <w:szCs w:val="24"/>
        </w:rPr>
        <w:t xml:space="preserve"> decade over time in Cape Town, New York and London.</w:t>
      </w:r>
      <w:r w:rsidR="00046E2E" w:rsidRPr="00690B66">
        <w:rPr>
          <w:b/>
          <w:sz w:val="24"/>
          <w:szCs w:val="24"/>
        </w:rPr>
        <w:t xml:space="preserve"> </w:t>
      </w:r>
    </w:p>
    <w:tbl>
      <w:tblPr>
        <w:tblW w:w="92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960"/>
        <w:gridCol w:w="661"/>
        <w:gridCol w:w="661"/>
        <w:gridCol w:w="839"/>
        <w:gridCol w:w="839"/>
        <w:gridCol w:w="839"/>
        <w:gridCol w:w="839"/>
        <w:gridCol w:w="839"/>
        <w:gridCol w:w="839"/>
        <w:gridCol w:w="661"/>
      </w:tblGrid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7017" w:type="dxa"/>
            <w:gridSpan w:val="9"/>
            <w:shd w:val="clear" w:color="auto" w:fill="auto"/>
            <w:noWrap/>
            <w:vAlign w:val="bottom"/>
          </w:tcPr>
          <w:p w:rsidR="00046E2E" w:rsidRPr="00933FF3" w:rsidRDefault="00046E2E" w:rsidP="0004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ates (/100,000 population) per 5 year age category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-4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-9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0-1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5-2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5-3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5-4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5-5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5-64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046E2E" w:rsidRPr="00933FF3" w:rsidRDefault="00046E2E" w:rsidP="00EF5E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5+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Cape Tow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3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4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8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4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0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48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4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3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5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5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5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4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3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3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21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5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5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7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1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9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8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6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9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2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5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9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3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9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5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7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3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5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2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9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1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6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71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8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3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1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2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5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7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5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54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9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2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6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4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9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3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2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3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53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0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7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1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5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8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5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3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24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3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5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2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4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8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21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New Yor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1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6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9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4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8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4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1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6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10</w:t>
            </w:r>
          </w:p>
        </w:tc>
        <w:bookmarkStart w:id="0" w:name="_GoBack"/>
        <w:bookmarkEnd w:id="0"/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2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4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8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5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7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9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1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1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3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6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3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5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6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4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5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5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2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6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7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8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9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Lond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1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8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7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4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1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4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89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2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3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6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9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1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3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8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8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3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8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6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4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5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2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2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6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7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8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99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</w:tr>
      <w:tr w:rsidR="00046E2E" w:rsidRPr="00933FF3" w:rsidTr="00981230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04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046E2E" w:rsidRPr="00933FF3" w:rsidRDefault="00046E2E" w:rsidP="00933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3FF3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</w:tr>
    </w:tbl>
    <w:p w:rsidR="00F44EC0" w:rsidRDefault="00F44EC0" w:rsidP="00933FF3">
      <w:pPr>
        <w:rPr>
          <w:szCs w:val="24"/>
        </w:rPr>
      </w:pPr>
    </w:p>
    <w:p w:rsidR="008227AB" w:rsidRDefault="00F44EC0" w:rsidP="00FB4B95">
      <w:r>
        <w:rPr>
          <w:szCs w:val="24"/>
        </w:rPr>
        <w:t xml:space="preserve">Note. </w:t>
      </w:r>
      <w:r w:rsidRPr="008D5972">
        <w:rPr>
          <w:szCs w:val="24"/>
        </w:rPr>
        <w:t>Age-stratified rates in Cape Town were not available</w:t>
      </w:r>
      <w:r>
        <w:rPr>
          <w:szCs w:val="24"/>
        </w:rPr>
        <w:t xml:space="preserve"> prior to 1930</w:t>
      </w:r>
      <w:r w:rsidRPr="008D5972">
        <w:rPr>
          <w:szCs w:val="24"/>
        </w:rPr>
        <w:t xml:space="preserve">. </w:t>
      </w:r>
      <w:r>
        <w:rPr>
          <w:szCs w:val="24"/>
        </w:rPr>
        <w:t>Cape Town r</w:t>
      </w:r>
      <w:r w:rsidRPr="008D5972">
        <w:rPr>
          <w:szCs w:val="24"/>
        </w:rPr>
        <w:t xml:space="preserve">ates for 2002 and 2010 include </w:t>
      </w:r>
      <w:r>
        <w:rPr>
          <w:szCs w:val="24"/>
        </w:rPr>
        <w:t xml:space="preserve">TB in </w:t>
      </w:r>
      <w:r w:rsidRPr="008D5972">
        <w:rPr>
          <w:szCs w:val="24"/>
        </w:rPr>
        <w:t>HIV</w:t>
      </w:r>
      <w:r>
        <w:rPr>
          <w:szCs w:val="24"/>
        </w:rPr>
        <w:t>-infected persons</w:t>
      </w:r>
      <w:r w:rsidRPr="008D5972">
        <w:rPr>
          <w:szCs w:val="24"/>
        </w:rPr>
        <w:t>.</w:t>
      </w:r>
    </w:p>
    <w:sectPr w:rsidR="008227AB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18F" w:rsidRDefault="00C7318F">
      <w:pPr>
        <w:spacing w:after="0" w:line="240" w:lineRule="auto"/>
      </w:pPr>
      <w:r>
        <w:separator/>
      </w:r>
    </w:p>
  </w:endnote>
  <w:endnote w:type="continuationSeparator" w:id="0">
    <w:p w:rsidR="00C7318F" w:rsidRDefault="00C73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5499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3986" w:rsidRDefault="00690B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12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3986" w:rsidRDefault="00C731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18F" w:rsidRDefault="00C7318F">
      <w:pPr>
        <w:spacing w:after="0" w:line="240" w:lineRule="auto"/>
      </w:pPr>
      <w:r>
        <w:separator/>
      </w:r>
    </w:p>
  </w:footnote>
  <w:footnote w:type="continuationSeparator" w:id="0">
    <w:p w:rsidR="00C7318F" w:rsidRDefault="00C731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33FF3"/>
    <w:rsid w:val="00046E2E"/>
    <w:rsid w:val="00374D0D"/>
    <w:rsid w:val="00690B66"/>
    <w:rsid w:val="008227AB"/>
    <w:rsid w:val="00933FF3"/>
    <w:rsid w:val="00981230"/>
    <w:rsid w:val="009B5E1B"/>
    <w:rsid w:val="00C7318F"/>
    <w:rsid w:val="00F44EC0"/>
    <w:rsid w:val="00FB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2F5F3F-76EA-482B-A8F2-D0EBEAB8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FF3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FF3"/>
    <w:pPr>
      <w:outlineLvl w:val="0"/>
    </w:pPr>
    <w:rPr>
      <w:b/>
      <w:cap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FF3"/>
    <w:rPr>
      <w:b/>
      <w:cap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3F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FF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FF3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90B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B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0B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0B6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690B6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2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Hermans</dc:creator>
  <cp:lastModifiedBy>Sabine Hermans</cp:lastModifiedBy>
  <cp:revision>3</cp:revision>
  <dcterms:created xsi:type="dcterms:W3CDTF">2015-04-22T18:02:00Z</dcterms:created>
  <dcterms:modified xsi:type="dcterms:W3CDTF">2015-04-22T18:13:00Z</dcterms:modified>
</cp:coreProperties>
</file>